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520" w:type="dxa"/>
        <w:tblInd w:w="97" w:type="dxa"/>
        <w:tblLook w:val="04A0"/>
      </w:tblPr>
      <w:tblGrid>
        <w:gridCol w:w="3688"/>
        <w:gridCol w:w="1070"/>
        <w:gridCol w:w="1439"/>
        <w:gridCol w:w="222"/>
        <w:gridCol w:w="1651"/>
        <w:gridCol w:w="993"/>
        <w:gridCol w:w="222"/>
        <w:gridCol w:w="2802"/>
        <w:gridCol w:w="941"/>
      </w:tblGrid>
      <w:tr w:rsidR="00C00FFC" w:rsidRPr="00C00FFC" w:rsidTr="00C00FFC">
        <w:trPr>
          <w:trHeight w:val="570"/>
        </w:trPr>
        <w:tc>
          <w:tcPr>
            <w:tcW w:w="1252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0FFC" w:rsidRPr="00C00FFC" w:rsidRDefault="00C00FFC" w:rsidP="00483179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48317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C00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.</w:t>
            </w:r>
            <w:r w:rsidRPr="00C00F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C00FFC" w:rsidRPr="00C00FFC" w:rsidTr="00C00FFC">
        <w:trPr>
          <w:trHeight w:val="510"/>
        </w:trPr>
        <w:tc>
          <w:tcPr>
            <w:tcW w:w="36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cent (%)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Univariate analysis </w:t>
            </w:r>
            <w:r w:rsidRPr="00C00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7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ltivariate analysis</w:t>
            </w:r>
            <w:r w:rsidRPr="00C00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 xml:space="preserve"> &amp;</w:t>
            </w: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-year OS(%)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azards ratio (95% CI)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C00FFC" w:rsidRPr="00C00FFC" w:rsidTr="00C00FFC">
        <w:trPr>
          <w:trHeight w:val="165"/>
        </w:trPr>
        <w:tc>
          <w:tcPr>
            <w:tcW w:w="36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(years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4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.4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8.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Pr="00C00F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.6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6.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22 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GO stag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Ⅰ</w:t>
            </w:r>
            <w:r w:rsidRPr="00C00F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kern w:val="0"/>
                <w:sz w:val="22"/>
              </w:rPr>
              <w:t>40.9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kern w:val="0"/>
                <w:sz w:val="22"/>
              </w:rPr>
              <w:t xml:space="preserve">75.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Ⅰ</w:t>
            </w:r>
            <w:r w:rsidRPr="00C00F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2-</w:t>
            </w:r>
            <w:r w:rsidRPr="00C00FF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Ⅳ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kern w:val="0"/>
                <w:sz w:val="22"/>
              </w:rPr>
              <w:t>59.1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kern w:val="0"/>
                <w:sz w:val="22"/>
              </w:rPr>
              <w:t xml:space="preserve">11.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&lt;0.0001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38 (3.321-13.112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26 </w:t>
            </w: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ymph node metastas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.8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3.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.2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53.6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40 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umor mass siz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4c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.6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7.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Pr="00C00F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c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.4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3.2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74 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ymph-vascular space invas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5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3.9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.5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61.1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82 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pth of stromal invas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2/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.5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6.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Pr="00C00F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/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5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6.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65 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eurone-specific enolas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.6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2.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egativ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83 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ynaptophysi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.3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5.9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7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75.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62 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as-let-7c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.8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.2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4.8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71 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as-miR-1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.7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75.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.3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7.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1 (0.036-0.81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44 </w:t>
            </w: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as-miR-125b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1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9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5.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2 (0.102-1.01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57 </w:t>
            </w: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as-miR-1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.2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5.0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.8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9.7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as-miR-1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.1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6.4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.9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7.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72 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as-miR-199a-5p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00FFC" w:rsidRPr="00C00FFC" w:rsidTr="00C00FFC">
        <w:trPr>
          <w:trHeight w:val="315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5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9.5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00FFC" w:rsidRPr="00C00FFC" w:rsidTr="00C00FFC">
        <w:trPr>
          <w:trHeight w:val="330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00F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.5</w:t>
            </w: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1.3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0FF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00FFC" w:rsidRPr="00C00FFC" w:rsidTr="00C00FFC">
        <w:trPr>
          <w:trHeight w:val="420"/>
        </w:trPr>
        <w:tc>
          <w:tcPr>
            <w:tcW w:w="1252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FFC" w:rsidRPr="00C00FFC" w:rsidRDefault="00C00FFC" w:rsidP="00C00F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00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I:</w:t>
            </w:r>
            <w:r w:rsidRPr="00C00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nfidence interval;   </w:t>
            </w:r>
            <w:r w:rsidRPr="00C00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  <w:r w:rsidRPr="00C00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g-rank;  </w:t>
            </w:r>
            <w:r w:rsidRPr="00C00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amp;</w:t>
            </w:r>
            <w:r w:rsidRPr="00C00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x regression model;   Signiﬁcant values are in</w:t>
            </w:r>
            <w:r w:rsidRPr="00C00F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bold</w:t>
            </w:r>
            <w:r w:rsidRPr="00C00F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</w:tbl>
    <w:p w:rsidR="009D632E" w:rsidRPr="00C00FFC" w:rsidRDefault="009D632E"/>
    <w:sectPr w:rsidR="009D632E" w:rsidRPr="00C00FFC" w:rsidSect="00C00FFC">
      <w:pgSz w:w="16838" w:h="11906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A2960" w:rsidRDefault="00AA2960" w:rsidP="00C00FFC">
      <w:r>
        <w:separator/>
      </w:r>
    </w:p>
  </w:endnote>
  <w:endnote w:type="continuationSeparator" w:id="1">
    <w:p w:rsidR="00AA2960" w:rsidRDefault="00AA2960" w:rsidP="00C00F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A2960" w:rsidRDefault="00AA2960" w:rsidP="00C00FFC">
      <w:r>
        <w:separator/>
      </w:r>
    </w:p>
  </w:footnote>
  <w:footnote w:type="continuationSeparator" w:id="1">
    <w:p w:rsidR="00AA2960" w:rsidRDefault="00AA2960" w:rsidP="00C00FF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00FFC"/>
    <w:rsid w:val="003E79C2"/>
    <w:rsid w:val="00483179"/>
    <w:rsid w:val="009D632E"/>
    <w:rsid w:val="00AA2960"/>
    <w:rsid w:val="00C00F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79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00F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00FF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00F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00FF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58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4</Words>
  <Characters>1277</Characters>
  <Application>Microsoft Office Word</Application>
  <DocSecurity>0</DocSecurity>
  <Lines>10</Lines>
  <Paragraphs>2</Paragraphs>
  <ScaleCrop>false</ScaleCrop>
  <Company>纯净版V1001</Company>
  <LinksUpToDate>false</LinksUpToDate>
  <CharactersWithSpaces>1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电脑公司技术论坛</dc:creator>
  <cp:keywords/>
  <dc:description/>
  <cp:lastModifiedBy>新电脑公司技术论坛</cp:lastModifiedBy>
  <cp:revision>3</cp:revision>
  <dcterms:created xsi:type="dcterms:W3CDTF">2012-01-04T15:47:00Z</dcterms:created>
  <dcterms:modified xsi:type="dcterms:W3CDTF">2012-02-23T16:50:00Z</dcterms:modified>
</cp:coreProperties>
</file>